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B8E11" w14:textId="0163FC9C" w:rsidR="00A264E9" w:rsidRPr="005C204B" w:rsidRDefault="005348A9" w:rsidP="00B8466D">
      <w:proofErr w:type="gramStart"/>
      <w:r>
        <w:rPr>
          <w:b/>
        </w:rPr>
        <w:t>S3</w:t>
      </w:r>
      <w:r w:rsidR="000C72C3">
        <w:rPr>
          <w:b/>
        </w:rPr>
        <w:t xml:space="preserve"> Table</w:t>
      </w:r>
      <w:r w:rsidR="00522848" w:rsidRPr="00B8466D">
        <w:rPr>
          <w:b/>
        </w:rPr>
        <w:t>.</w:t>
      </w:r>
      <w:proofErr w:type="gramEnd"/>
      <w:r w:rsidR="00522848" w:rsidRPr="00B8466D">
        <w:rPr>
          <w:b/>
        </w:rPr>
        <w:t xml:space="preserve"> </w:t>
      </w:r>
      <w:proofErr w:type="gramStart"/>
      <w:r w:rsidR="00653036" w:rsidRPr="00B8466D">
        <w:rPr>
          <w:b/>
        </w:rPr>
        <w:t xml:space="preserve">Statistics of bacterial tag-encoded FLX amplicon sequencing and </w:t>
      </w:r>
      <w:r w:rsidR="005C204B" w:rsidRPr="00B8466D">
        <w:rPr>
          <w:b/>
        </w:rPr>
        <w:t xml:space="preserve">number of OTUs in </w:t>
      </w:r>
      <w:r w:rsidR="00522848" w:rsidRPr="00B8466D">
        <w:rPr>
          <w:b/>
        </w:rPr>
        <w:t xml:space="preserve">individual </w:t>
      </w:r>
      <w:r w:rsidR="005C204B" w:rsidRPr="00B8466D">
        <w:rPr>
          <w:b/>
          <w:i/>
        </w:rPr>
        <w:t>H.</w:t>
      </w:r>
      <w:r w:rsidR="00522848" w:rsidRPr="00B8466D">
        <w:rPr>
          <w:b/>
          <w:i/>
        </w:rPr>
        <w:t xml:space="preserve"> virescens</w:t>
      </w:r>
      <w:r w:rsidR="00522848" w:rsidRPr="00B8466D">
        <w:rPr>
          <w:b/>
        </w:rPr>
        <w:t xml:space="preserve"> fema</w:t>
      </w:r>
      <w:r w:rsidR="00C03C02" w:rsidRPr="00B8466D">
        <w:rPr>
          <w:b/>
        </w:rPr>
        <w:t>les</w:t>
      </w:r>
      <w:r w:rsidR="00730230" w:rsidRPr="00B8466D">
        <w:rPr>
          <w:b/>
        </w:rPr>
        <w:t>.</w:t>
      </w:r>
      <w:proofErr w:type="gramEnd"/>
      <w:r w:rsidR="00730230">
        <w:t xml:space="preserve"> Females</w:t>
      </w:r>
      <w:r w:rsidR="00C03C02">
        <w:t xml:space="preserve"> fed on three </w:t>
      </w:r>
      <w:r w:rsidR="00522848" w:rsidRPr="005C204B">
        <w:t>plant species as larvae</w:t>
      </w:r>
      <w:r w:rsidR="00C03C02">
        <w:t>:</w:t>
      </w:r>
      <w:r w:rsidR="00522848" w:rsidRPr="005C204B">
        <w:t xml:space="preserve"> </w:t>
      </w:r>
      <w:r w:rsidR="00C03C02" w:rsidRPr="002E1BD5">
        <w:t>cotton</w:t>
      </w:r>
      <w:r w:rsidR="00C03C02">
        <w:t xml:space="preserve"> (C), </w:t>
      </w:r>
      <w:r w:rsidR="00BF2B14">
        <w:t>chickpea</w:t>
      </w:r>
      <w:r w:rsidR="00C03C02">
        <w:t xml:space="preserve"> </w:t>
      </w:r>
      <w:r w:rsidR="00BF2B14">
        <w:t>(</w:t>
      </w:r>
      <w:proofErr w:type="spellStart"/>
      <w:r w:rsidR="00BF2B14">
        <w:t>Ch</w:t>
      </w:r>
      <w:proofErr w:type="spellEnd"/>
      <w:r w:rsidR="00C03C02">
        <w:t>),</w:t>
      </w:r>
      <w:r w:rsidR="00C03C02" w:rsidRPr="002E1BD5">
        <w:t xml:space="preserve"> tobacco</w:t>
      </w:r>
      <w:r w:rsidR="00C03C02">
        <w:t xml:space="preserve"> (T)</w:t>
      </w:r>
      <w:r w:rsidR="00411685">
        <w:t>;</w:t>
      </w:r>
      <w:r w:rsidR="00EB7786" w:rsidRPr="00B8466D">
        <w:t xml:space="preserve"> # = number, Qual. </w:t>
      </w:r>
      <w:proofErr w:type="spellStart"/>
      <w:r w:rsidR="00E26A98">
        <w:t>S</w:t>
      </w:r>
      <w:r w:rsidR="00EB7786" w:rsidRPr="00B8466D">
        <w:t>eqs</w:t>
      </w:r>
      <w:proofErr w:type="spellEnd"/>
      <w:r w:rsidR="00E26A98">
        <w:t>.</w:t>
      </w:r>
      <w:r w:rsidR="00EB7786" w:rsidRPr="00B8466D">
        <w:t xml:space="preserve"> = quality filtered</w:t>
      </w:r>
      <w:r w:rsidR="00EB7786" w:rsidRPr="002E1BD5">
        <w:t xml:space="preserve"> sequences</w:t>
      </w:r>
      <w:r w:rsidR="00E84536"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</w:tblGrid>
      <w:tr w:rsidR="00B8466D" w:rsidRPr="005C204B" w14:paraId="59602749" w14:textId="77777777" w:rsidTr="00A06C4A">
        <w:trPr>
          <w:trHeight w:val="584"/>
          <w:jc w:val="center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5FAD1" w14:textId="77777777" w:rsidR="00A264E9" w:rsidRPr="00B8466D" w:rsidRDefault="00A264E9" w:rsidP="00A06C4A">
            <w:pPr>
              <w:jc w:val="left"/>
              <w:rPr>
                <w:b/>
                <w:sz w:val="20"/>
                <w:szCs w:val="20"/>
              </w:rPr>
            </w:pPr>
            <w:r w:rsidRPr="00B8466D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3F932" w14:textId="21CDD252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2D2B7A" w:rsidRPr="00B8466D">
              <w:rPr>
                <w:b/>
                <w:sz w:val="20"/>
                <w:szCs w:val="20"/>
              </w:rPr>
              <w:t>-fem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BC1C4" w14:textId="3DB31BC3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2D2B7A" w:rsidRPr="00B8466D">
              <w:rPr>
                <w:b/>
                <w:sz w:val="20"/>
                <w:szCs w:val="20"/>
              </w:rPr>
              <w:t>-fem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5446E" w14:textId="51C91F5A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2D2B7A" w:rsidRPr="00B8466D">
              <w:rPr>
                <w:b/>
                <w:sz w:val="20"/>
                <w:szCs w:val="20"/>
              </w:rPr>
              <w:t>-fem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F340F" w14:textId="498FC788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</w:t>
            </w:r>
            <w:r w:rsidR="002D2B7A" w:rsidRPr="00B8466D">
              <w:rPr>
                <w:b/>
                <w:sz w:val="20"/>
                <w:szCs w:val="20"/>
              </w:rPr>
              <w:t>-fem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D0647" w14:textId="475F8B69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</w:t>
            </w:r>
            <w:r w:rsidR="002D2B7A" w:rsidRPr="00B8466D">
              <w:rPr>
                <w:b/>
                <w:sz w:val="20"/>
                <w:szCs w:val="20"/>
              </w:rPr>
              <w:t>-fem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6C20A" w14:textId="7A30A668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</w:t>
            </w:r>
            <w:r w:rsidR="002D2B7A" w:rsidRPr="00B8466D">
              <w:rPr>
                <w:b/>
                <w:sz w:val="20"/>
                <w:szCs w:val="20"/>
              </w:rPr>
              <w:t>-fem6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EB0DC" w14:textId="480C33BC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="002D2B7A" w:rsidRPr="00B8466D">
              <w:rPr>
                <w:b/>
                <w:sz w:val="20"/>
                <w:szCs w:val="20"/>
              </w:rPr>
              <w:t>-fem7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39662" w14:textId="1F977B63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="002D2B7A" w:rsidRPr="00B8466D">
              <w:rPr>
                <w:b/>
                <w:sz w:val="20"/>
                <w:szCs w:val="20"/>
              </w:rPr>
              <w:t>-fem8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CD265" w14:textId="35132F0C" w:rsidR="00A264E9" w:rsidRPr="00B8466D" w:rsidRDefault="00EE757E" w:rsidP="00A06C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="002D2B7A" w:rsidRPr="00B8466D">
              <w:rPr>
                <w:b/>
                <w:sz w:val="20"/>
                <w:szCs w:val="20"/>
              </w:rPr>
              <w:t>-fem9</w:t>
            </w:r>
          </w:p>
        </w:tc>
      </w:tr>
      <w:tr w:rsidR="00B8466D" w:rsidRPr="005C204B" w14:paraId="77086803" w14:textId="77777777" w:rsidTr="00A06C4A">
        <w:trPr>
          <w:trHeight w:val="390"/>
          <w:jc w:val="center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58CFF701" w14:textId="77777777" w:rsidR="00A264E9" w:rsidRPr="005C204B" w:rsidRDefault="00D2483B" w:rsidP="00A06C4A">
            <w:pPr>
              <w:jc w:val="left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# R</w:t>
            </w:r>
            <w:r w:rsidR="00A264E9" w:rsidRPr="005C204B">
              <w:rPr>
                <w:sz w:val="20"/>
                <w:szCs w:val="20"/>
              </w:rPr>
              <w:t>eads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3D43D940" w14:textId="77777777" w:rsidR="00A264E9" w:rsidRPr="005C204B" w:rsidRDefault="00A264E9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758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6EF237B3" w14:textId="77777777" w:rsidR="00A264E9" w:rsidRPr="005C204B" w:rsidRDefault="00A264E9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639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D4FCADB" w14:textId="77777777" w:rsidR="00A264E9" w:rsidRPr="005C204B" w:rsidRDefault="00A264E9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7374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9262513" w14:textId="77777777" w:rsidR="00A264E9" w:rsidRPr="005C204B" w:rsidRDefault="00A264E9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585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27692ADD" w14:textId="77777777" w:rsidR="00A264E9" w:rsidRPr="005C204B" w:rsidRDefault="00A264E9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304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089E156A" w14:textId="77777777" w:rsidR="00A264E9" w:rsidRPr="005C204B" w:rsidRDefault="00A264E9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950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33A82EAB" w14:textId="77777777" w:rsidR="00A264E9" w:rsidRPr="005C204B" w:rsidRDefault="00DC32D6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3254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6132193" w14:textId="77777777" w:rsidR="00A264E9" w:rsidRPr="005C204B" w:rsidRDefault="00A264E9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289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36FBDADF" w14:textId="77777777" w:rsidR="00A264E9" w:rsidRPr="005C204B" w:rsidRDefault="00A264E9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6990</w:t>
            </w:r>
          </w:p>
        </w:tc>
      </w:tr>
      <w:tr w:rsidR="00B8466D" w:rsidRPr="005C204B" w14:paraId="035942BF" w14:textId="77777777" w:rsidTr="00A06C4A">
        <w:trPr>
          <w:trHeight w:val="306"/>
          <w:jc w:val="center"/>
        </w:trPr>
        <w:tc>
          <w:tcPr>
            <w:tcW w:w="1368" w:type="dxa"/>
            <w:vAlign w:val="center"/>
          </w:tcPr>
          <w:p w14:paraId="188B347A" w14:textId="77777777" w:rsidR="00A264E9" w:rsidRPr="005C204B" w:rsidRDefault="00D2483B" w:rsidP="00A06C4A">
            <w:pPr>
              <w:jc w:val="left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 xml:space="preserve"># </w:t>
            </w:r>
            <w:r w:rsidR="00CC5650">
              <w:rPr>
                <w:sz w:val="20"/>
                <w:szCs w:val="20"/>
              </w:rPr>
              <w:t xml:space="preserve">Qual. </w:t>
            </w:r>
            <w:proofErr w:type="spellStart"/>
            <w:r w:rsidR="00522848" w:rsidRPr="005C204B">
              <w:rPr>
                <w:sz w:val="20"/>
                <w:szCs w:val="20"/>
              </w:rPr>
              <w:t>s</w:t>
            </w:r>
            <w:r w:rsidR="00A264E9" w:rsidRPr="005C204B">
              <w:rPr>
                <w:sz w:val="20"/>
                <w:szCs w:val="20"/>
              </w:rPr>
              <w:t>eqs</w:t>
            </w:r>
            <w:proofErr w:type="spellEnd"/>
            <w:r w:rsidR="00411685">
              <w:rPr>
                <w:sz w:val="20"/>
                <w:szCs w:val="20"/>
              </w:rPr>
              <w:t>.</w:t>
            </w:r>
          </w:p>
        </w:tc>
        <w:tc>
          <w:tcPr>
            <w:tcW w:w="912" w:type="dxa"/>
            <w:vAlign w:val="center"/>
          </w:tcPr>
          <w:p w14:paraId="2F68E9B0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7586</w:t>
            </w:r>
          </w:p>
        </w:tc>
        <w:tc>
          <w:tcPr>
            <w:tcW w:w="912" w:type="dxa"/>
            <w:vAlign w:val="center"/>
          </w:tcPr>
          <w:p w14:paraId="66D9D5B5" w14:textId="77777777" w:rsidR="00A264E9" w:rsidRPr="005C204B" w:rsidRDefault="00332284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6396</w:t>
            </w:r>
          </w:p>
        </w:tc>
        <w:tc>
          <w:tcPr>
            <w:tcW w:w="912" w:type="dxa"/>
            <w:vAlign w:val="center"/>
          </w:tcPr>
          <w:p w14:paraId="4DE8799D" w14:textId="77777777" w:rsidR="00A264E9" w:rsidRPr="005C204B" w:rsidRDefault="00332284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7373</w:t>
            </w:r>
          </w:p>
        </w:tc>
        <w:tc>
          <w:tcPr>
            <w:tcW w:w="912" w:type="dxa"/>
            <w:vAlign w:val="center"/>
          </w:tcPr>
          <w:p w14:paraId="6A8E5559" w14:textId="77777777" w:rsidR="00A264E9" w:rsidRPr="005C204B" w:rsidRDefault="00332284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5852</w:t>
            </w:r>
          </w:p>
        </w:tc>
        <w:tc>
          <w:tcPr>
            <w:tcW w:w="912" w:type="dxa"/>
            <w:vAlign w:val="center"/>
          </w:tcPr>
          <w:p w14:paraId="716D24F3" w14:textId="77777777" w:rsidR="00A264E9" w:rsidRPr="005C204B" w:rsidRDefault="00332284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3047</w:t>
            </w:r>
          </w:p>
        </w:tc>
        <w:tc>
          <w:tcPr>
            <w:tcW w:w="912" w:type="dxa"/>
            <w:vAlign w:val="center"/>
          </w:tcPr>
          <w:p w14:paraId="032F7485" w14:textId="77777777" w:rsidR="00A264E9" w:rsidRPr="005C204B" w:rsidRDefault="00332284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9507</w:t>
            </w:r>
          </w:p>
        </w:tc>
        <w:tc>
          <w:tcPr>
            <w:tcW w:w="912" w:type="dxa"/>
            <w:vAlign w:val="center"/>
          </w:tcPr>
          <w:p w14:paraId="4E95B7B4" w14:textId="77777777" w:rsidR="00A264E9" w:rsidRPr="005C204B" w:rsidRDefault="00332284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3156</w:t>
            </w:r>
          </w:p>
        </w:tc>
        <w:tc>
          <w:tcPr>
            <w:tcW w:w="912" w:type="dxa"/>
            <w:vAlign w:val="center"/>
          </w:tcPr>
          <w:p w14:paraId="60B566BB" w14:textId="77777777" w:rsidR="00A264E9" w:rsidRPr="005C204B" w:rsidRDefault="00332284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2895</w:t>
            </w:r>
          </w:p>
        </w:tc>
        <w:tc>
          <w:tcPr>
            <w:tcW w:w="912" w:type="dxa"/>
            <w:vAlign w:val="center"/>
          </w:tcPr>
          <w:p w14:paraId="2A330BD2" w14:textId="77777777" w:rsidR="00A264E9" w:rsidRPr="005C204B" w:rsidRDefault="007D4AF7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16990</w:t>
            </w:r>
          </w:p>
        </w:tc>
      </w:tr>
      <w:tr w:rsidR="00B8466D" w:rsidRPr="005C204B" w14:paraId="701BF334" w14:textId="77777777" w:rsidTr="00A06C4A">
        <w:trPr>
          <w:trHeight w:val="261"/>
          <w:jc w:val="center"/>
        </w:trPr>
        <w:tc>
          <w:tcPr>
            <w:tcW w:w="1368" w:type="dxa"/>
            <w:vAlign w:val="center"/>
          </w:tcPr>
          <w:p w14:paraId="1262497E" w14:textId="77777777" w:rsidR="0034085C" w:rsidRPr="005C204B" w:rsidRDefault="0034085C" w:rsidP="00A06C4A">
            <w:pPr>
              <w:jc w:val="left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# OTUs</w:t>
            </w:r>
          </w:p>
        </w:tc>
        <w:tc>
          <w:tcPr>
            <w:tcW w:w="912" w:type="dxa"/>
            <w:vAlign w:val="center"/>
          </w:tcPr>
          <w:p w14:paraId="5FAA31C6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33</w:t>
            </w:r>
          </w:p>
        </w:tc>
        <w:tc>
          <w:tcPr>
            <w:tcW w:w="912" w:type="dxa"/>
            <w:vAlign w:val="center"/>
          </w:tcPr>
          <w:p w14:paraId="1F447251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44</w:t>
            </w:r>
          </w:p>
        </w:tc>
        <w:tc>
          <w:tcPr>
            <w:tcW w:w="912" w:type="dxa"/>
            <w:vAlign w:val="center"/>
          </w:tcPr>
          <w:p w14:paraId="1FE24ACB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34</w:t>
            </w:r>
          </w:p>
        </w:tc>
        <w:tc>
          <w:tcPr>
            <w:tcW w:w="912" w:type="dxa"/>
            <w:vAlign w:val="center"/>
          </w:tcPr>
          <w:p w14:paraId="475C1E85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65</w:t>
            </w:r>
          </w:p>
        </w:tc>
        <w:tc>
          <w:tcPr>
            <w:tcW w:w="912" w:type="dxa"/>
            <w:vAlign w:val="center"/>
          </w:tcPr>
          <w:p w14:paraId="340BA6D0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72</w:t>
            </w:r>
          </w:p>
        </w:tc>
        <w:tc>
          <w:tcPr>
            <w:tcW w:w="912" w:type="dxa"/>
            <w:vAlign w:val="center"/>
          </w:tcPr>
          <w:p w14:paraId="3E0B52E1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65</w:t>
            </w:r>
          </w:p>
        </w:tc>
        <w:tc>
          <w:tcPr>
            <w:tcW w:w="912" w:type="dxa"/>
            <w:vAlign w:val="center"/>
          </w:tcPr>
          <w:p w14:paraId="537748FF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54</w:t>
            </w:r>
          </w:p>
        </w:tc>
        <w:tc>
          <w:tcPr>
            <w:tcW w:w="912" w:type="dxa"/>
            <w:vAlign w:val="center"/>
          </w:tcPr>
          <w:p w14:paraId="22382E83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38</w:t>
            </w:r>
          </w:p>
        </w:tc>
        <w:tc>
          <w:tcPr>
            <w:tcW w:w="912" w:type="dxa"/>
            <w:vAlign w:val="center"/>
          </w:tcPr>
          <w:p w14:paraId="605D2331" w14:textId="77777777" w:rsidR="0034085C" w:rsidRPr="005C204B" w:rsidRDefault="00B0037C" w:rsidP="00A06C4A">
            <w:pPr>
              <w:jc w:val="center"/>
              <w:rPr>
                <w:sz w:val="20"/>
                <w:szCs w:val="20"/>
              </w:rPr>
            </w:pPr>
            <w:r w:rsidRPr="005C204B">
              <w:rPr>
                <w:sz w:val="20"/>
                <w:szCs w:val="20"/>
              </w:rPr>
              <w:t>57</w:t>
            </w:r>
          </w:p>
        </w:tc>
      </w:tr>
    </w:tbl>
    <w:p w14:paraId="28DEB027" w14:textId="77777777" w:rsidR="00C96932" w:rsidRPr="00226184" w:rsidRDefault="00C96932" w:rsidP="006E1C2E">
      <w:bookmarkStart w:id="0" w:name="_GoBack"/>
      <w:bookmarkEnd w:id="0"/>
    </w:p>
    <w:sectPr w:rsidR="00C96932" w:rsidRPr="00226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3EB"/>
    <w:rsid w:val="000B1D33"/>
    <w:rsid w:val="000C72C3"/>
    <w:rsid w:val="000D2487"/>
    <w:rsid w:val="000F1C68"/>
    <w:rsid w:val="000F4815"/>
    <w:rsid w:val="00122C9C"/>
    <w:rsid w:val="00127CFA"/>
    <w:rsid w:val="00194C5C"/>
    <w:rsid w:val="001B135C"/>
    <w:rsid w:val="001E5F29"/>
    <w:rsid w:val="00226184"/>
    <w:rsid w:val="00257AEC"/>
    <w:rsid w:val="00270260"/>
    <w:rsid w:val="0028313B"/>
    <w:rsid w:val="00287D78"/>
    <w:rsid w:val="002D2B7A"/>
    <w:rsid w:val="002E1BD5"/>
    <w:rsid w:val="002E50A7"/>
    <w:rsid w:val="00332284"/>
    <w:rsid w:val="0034085C"/>
    <w:rsid w:val="003C3CBD"/>
    <w:rsid w:val="0040145B"/>
    <w:rsid w:val="00411685"/>
    <w:rsid w:val="00453AB8"/>
    <w:rsid w:val="00462A12"/>
    <w:rsid w:val="004D66D0"/>
    <w:rsid w:val="004E7D7A"/>
    <w:rsid w:val="00522848"/>
    <w:rsid w:val="005348A9"/>
    <w:rsid w:val="005C204B"/>
    <w:rsid w:val="005D7A05"/>
    <w:rsid w:val="00606960"/>
    <w:rsid w:val="006072CB"/>
    <w:rsid w:val="00653036"/>
    <w:rsid w:val="006716A1"/>
    <w:rsid w:val="006955D5"/>
    <w:rsid w:val="006A0D51"/>
    <w:rsid w:val="006E1C2E"/>
    <w:rsid w:val="00730230"/>
    <w:rsid w:val="007C4AD2"/>
    <w:rsid w:val="007D4AF7"/>
    <w:rsid w:val="007D7A7A"/>
    <w:rsid w:val="008073F9"/>
    <w:rsid w:val="008509FA"/>
    <w:rsid w:val="008D20BB"/>
    <w:rsid w:val="008E1935"/>
    <w:rsid w:val="008E6BD3"/>
    <w:rsid w:val="00946A8D"/>
    <w:rsid w:val="00985769"/>
    <w:rsid w:val="009C0105"/>
    <w:rsid w:val="00A06C4A"/>
    <w:rsid w:val="00A12A24"/>
    <w:rsid w:val="00A264E9"/>
    <w:rsid w:val="00A574E4"/>
    <w:rsid w:val="00AF36B6"/>
    <w:rsid w:val="00B0037C"/>
    <w:rsid w:val="00B16782"/>
    <w:rsid w:val="00B3365B"/>
    <w:rsid w:val="00B361C3"/>
    <w:rsid w:val="00B5371D"/>
    <w:rsid w:val="00B559E7"/>
    <w:rsid w:val="00B8466D"/>
    <w:rsid w:val="00B965E6"/>
    <w:rsid w:val="00BE775B"/>
    <w:rsid w:val="00BF2B14"/>
    <w:rsid w:val="00C03136"/>
    <w:rsid w:val="00C033EB"/>
    <w:rsid w:val="00C03C02"/>
    <w:rsid w:val="00C6282E"/>
    <w:rsid w:val="00C72BCD"/>
    <w:rsid w:val="00C834A7"/>
    <w:rsid w:val="00C9312F"/>
    <w:rsid w:val="00C96932"/>
    <w:rsid w:val="00CC2835"/>
    <w:rsid w:val="00CC5650"/>
    <w:rsid w:val="00CC6313"/>
    <w:rsid w:val="00CE7AE6"/>
    <w:rsid w:val="00CF4FA0"/>
    <w:rsid w:val="00CF6065"/>
    <w:rsid w:val="00D062D4"/>
    <w:rsid w:val="00D2483B"/>
    <w:rsid w:val="00DC32D6"/>
    <w:rsid w:val="00E26A98"/>
    <w:rsid w:val="00E83AD4"/>
    <w:rsid w:val="00E84536"/>
    <w:rsid w:val="00EB7786"/>
    <w:rsid w:val="00ED05F2"/>
    <w:rsid w:val="00ED2C0B"/>
    <w:rsid w:val="00EE757E"/>
    <w:rsid w:val="00EF0F5E"/>
    <w:rsid w:val="00F0520E"/>
    <w:rsid w:val="00F2160C"/>
    <w:rsid w:val="00FF2AA7"/>
    <w:rsid w:val="00FF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DB9D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66D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33EB"/>
    <w:pPr>
      <w:spacing w:after="0" w:line="240" w:lineRule="auto"/>
      <w:jc w:val="both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0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3EB"/>
    <w:rPr>
      <w:sz w:val="20"/>
      <w:szCs w:val="20"/>
    </w:rPr>
  </w:style>
  <w:style w:type="table" w:customStyle="1" w:styleId="HelleSchattierung1">
    <w:name w:val="Helle Schattierung1"/>
    <w:basedOn w:val="TableNormal"/>
    <w:uiPriority w:val="60"/>
    <w:rsid w:val="00C033EB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33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EB"/>
    <w:rPr>
      <w:rFonts w:ascii="Tahoma" w:hAnsi="Tahoma" w:cs="Tahoma"/>
      <w:sz w:val="16"/>
      <w:szCs w:val="16"/>
    </w:rPr>
  </w:style>
  <w:style w:type="paragraph" w:customStyle="1" w:styleId="Mastaal">
    <w:name w:val="Mastaal"/>
    <w:basedOn w:val="Normal"/>
    <w:qFormat/>
    <w:rsid w:val="00453AB8"/>
    <w:pPr>
      <w:spacing w:line="480" w:lineRule="auto"/>
      <w:ind w:firstLine="720"/>
    </w:pPr>
    <w:rPr>
      <w:sz w:val="24"/>
    </w:rPr>
  </w:style>
  <w:style w:type="table" w:styleId="TableGrid">
    <w:name w:val="Table Grid"/>
    <w:basedOn w:val="TableNormal"/>
    <w:uiPriority w:val="59"/>
    <w:rsid w:val="00462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D7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66D"/>
    <w:pPr>
      <w:spacing w:after="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33EB"/>
    <w:pPr>
      <w:spacing w:after="0" w:line="240" w:lineRule="auto"/>
      <w:jc w:val="both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0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3EB"/>
    <w:rPr>
      <w:sz w:val="20"/>
      <w:szCs w:val="20"/>
    </w:rPr>
  </w:style>
  <w:style w:type="table" w:customStyle="1" w:styleId="HelleSchattierung1">
    <w:name w:val="Helle Schattierung1"/>
    <w:basedOn w:val="TableNormal"/>
    <w:uiPriority w:val="60"/>
    <w:rsid w:val="00C033EB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33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EB"/>
    <w:rPr>
      <w:rFonts w:ascii="Tahoma" w:hAnsi="Tahoma" w:cs="Tahoma"/>
      <w:sz w:val="16"/>
      <w:szCs w:val="16"/>
    </w:rPr>
  </w:style>
  <w:style w:type="paragraph" w:customStyle="1" w:styleId="Mastaal">
    <w:name w:val="Mastaal"/>
    <w:basedOn w:val="Normal"/>
    <w:qFormat/>
    <w:rsid w:val="00453AB8"/>
    <w:pPr>
      <w:spacing w:line="480" w:lineRule="auto"/>
      <w:ind w:firstLine="720"/>
    </w:pPr>
    <w:rPr>
      <w:sz w:val="24"/>
    </w:rPr>
  </w:style>
  <w:style w:type="table" w:styleId="TableGrid">
    <w:name w:val="Table Grid"/>
    <w:basedOn w:val="TableNormal"/>
    <w:uiPriority w:val="59"/>
    <w:rsid w:val="00462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D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e</dc:creator>
  <cp:lastModifiedBy>Owner</cp:lastModifiedBy>
  <cp:revision>3</cp:revision>
  <cp:lastPrinted>2016-01-27T17:44:00Z</cp:lastPrinted>
  <dcterms:created xsi:type="dcterms:W3CDTF">2016-04-19T11:02:00Z</dcterms:created>
  <dcterms:modified xsi:type="dcterms:W3CDTF">2016-04-19T11:03:00Z</dcterms:modified>
</cp:coreProperties>
</file>